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2BDFA2" w14:textId="54F05472" w:rsidR="002A1A5E" w:rsidRDefault="009C22F4" w:rsidP="00DE1D51">
      <w:pPr>
        <w:snapToGrid w:val="0"/>
        <w:spacing w:line="360" w:lineRule="auto"/>
        <w:jc w:val="center"/>
        <w:rPr>
          <w:rFonts w:ascii="SimSun" w:eastAsia="SimSun" w:hAnsi="SimSun" w:cs="SimSun"/>
          <w:b/>
          <w:color w:val="000000"/>
          <w:sz w:val="24"/>
          <w:szCs w:val="24"/>
        </w:rPr>
      </w:pPr>
      <w:r w:rsidRPr="009C22F4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>Supplementary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2A1A5E" w:rsidRPr="002A1A5E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>Figure</w:t>
      </w:r>
      <w:r w:rsidR="002A1A5E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2A1A5E" w:rsidRPr="002A1A5E">
        <w:rPr>
          <w:rFonts w:ascii="Times New Roman" w:eastAsia="Times New Roman" w:hAnsi="Times New Roman" w:cs="Times New Roman" w:hint="eastAsia"/>
          <w:b/>
          <w:color w:val="000000"/>
          <w:sz w:val="24"/>
          <w:szCs w:val="24"/>
        </w:rPr>
        <w:t>Legends</w:t>
      </w:r>
    </w:p>
    <w:p w14:paraId="59DCE24F" w14:textId="77777777" w:rsidR="00DE1D51" w:rsidRDefault="00DE1D51" w:rsidP="00487315">
      <w:pPr>
        <w:snapToGrid w:val="0"/>
        <w:spacing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</w:p>
    <w:p w14:paraId="6E2F1BE5" w14:textId="55821284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8C09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1 Expression of cell type-specific markers. 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A. Dot plots showing the expression of canonical markers of each cell type. B. Dot plots showing the expression of subtype-specific markers.</w:t>
      </w:r>
    </w:p>
    <w:p w14:paraId="204E1C6D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6FA53B5D" w14:textId="34E829CB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8C09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2 Comparative analysis of GABAergic neuron subclasses from non-human species to human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. A. t-SNE plots (left) show</w:t>
      </w:r>
      <w:r w:rsidR="008C35A5">
        <w:rPr>
          <w:rFonts w:ascii="Times New Roman" w:eastAsia="Times New Roman" w:hAnsi="Times New Roman" w:cs="Times New Roman"/>
          <w:color w:val="000000"/>
          <w:sz w:val="24"/>
          <w:szCs w:val="24"/>
        </w:rPr>
        <w:t>ing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alignment between human and the other three species (macaque, mouse, and pig), respectively. t-SNE plots (right) show different types of GABAergic neurons</w:t>
      </w:r>
      <w:r w:rsidR="00547D19">
        <w:rPr>
          <w:rFonts w:ascii="Times New Roman" w:eastAsia="Times New Roman" w:hAnsi="Times New Roman" w:cs="Times New Roman"/>
          <w:color w:val="000000"/>
          <w:sz w:val="24"/>
          <w:szCs w:val="24"/>
        </w:rPr>
        <w:t>. E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ach color represents one subtype. B.  Dot plots showing the expression of top 10 species-specific genes in each cell type.</w:t>
      </w:r>
    </w:p>
    <w:p w14:paraId="30E360B6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1E01FEC2" w14:textId="50A5254D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8C09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3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F-targets regulon networks in groups 2, 3, 5, 6, and 8.</w:t>
      </w:r>
      <w:r w:rsidR="00F560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bookmarkStart w:id="0" w:name="OLE_LINK55"/>
      <w:bookmarkStart w:id="1" w:name="OLE_LINK56"/>
      <w:r w:rsidR="00F560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F-targets regulons were clustered </w:t>
      </w:r>
      <w:r w:rsidR="008C35A5">
        <w:rPr>
          <w:rFonts w:ascii="Times New Roman" w:eastAsia="Times New Roman" w:hAnsi="Times New Roman" w:cs="Times New Roman"/>
          <w:color w:val="000000"/>
          <w:sz w:val="24"/>
          <w:szCs w:val="24"/>
        </w:rPr>
        <w:t>into</w:t>
      </w:r>
      <w:r w:rsidR="00F5600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eight groups based on regulatory activity. Different groups had </w:t>
      </w:r>
      <w:r w:rsidR="00F82A85">
        <w:rPr>
          <w:rFonts w:ascii="Times New Roman" w:eastAsia="Times New Roman" w:hAnsi="Times New Roman" w:cs="Times New Roman"/>
          <w:color w:val="000000"/>
          <w:sz w:val="24"/>
          <w:szCs w:val="24"/>
        </w:rPr>
        <w:t>different activated pattern</w:t>
      </w:r>
      <w:r w:rsidR="00C21C94">
        <w:rPr>
          <w:rFonts w:ascii="Times New Roman" w:eastAsia="Times New Roman" w:hAnsi="Times New Roman" w:cs="Times New Roman"/>
          <w:color w:val="000000"/>
          <w:sz w:val="24"/>
          <w:szCs w:val="24"/>
        </w:rPr>
        <w:t>s</w:t>
      </w:r>
      <w:r w:rsidR="00F82A8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four species.</w:t>
      </w:r>
    </w:p>
    <w:bookmarkEnd w:id="0"/>
    <w:bookmarkEnd w:id="1"/>
    <w:p w14:paraId="4D972DBF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BC2C6FD" w14:textId="26FAD9AF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Fig.</w:t>
      </w:r>
      <w:r w:rsidR="008C0922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4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Venn plots of the intersection of different module genes and AD-risk genes.</w:t>
      </w:r>
    </w:p>
    <w:p w14:paraId="3A58A024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50462CF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1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scRNA-seq</w:t>
      </w:r>
      <w:proofErr w:type="spellEnd"/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/snRNA-</w:t>
      </w:r>
      <w:proofErr w:type="spellStart"/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>seq</w:t>
      </w:r>
      <w:proofErr w:type="spellEnd"/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datasets of cerebral cortex from human, macaque, mouse, and pig.</w:t>
      </w:r>
    </w:p>
    <w:p w14:paraId="444FA851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3EF914DA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Homologous genes between non-human species and human.</w:t>
      </w:r>
    </w:p>
    <w:p w14:paraId="74A1B879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7B2EEC85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3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F-target pairs of GABAergic neuron subclasses across species.</w:t>
      </w:r>
    </w:p>
    <w:p w14:paraId="5234A02E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47F1D3E9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4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published AD-risk gene traits.</w:t>
      </w:r>
    </w:p>
    <w:p w14:paraId="235B6B43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052EA61C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5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intersection of module genes and AD-risk genes.</w:t>
      </w:r>
    </w:p>
    <w:p w14:paraId="69A73F8F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14:paraId="503E446A" w14:textId="77777777" w:rsidR="00487315" w:rsidRPr="006D22AD" w:rsidRDefault="00487315" w:rsidP="00487315">
      <w:pPr>
        <w:snapToGrid w:val="0"/>
        <w:spacing w:line="36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6D22A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6</w:t>
      </w:r>
      <w:r w:rsidRPr="006D22AD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The intersect DEGs of module gene and AD-risk genes.</w:t>
      </w:r>
    </w:p>
    <w:p w14:paraId="7FD36CD2" w14:textId="77777777" w:rsidR="00985716" w:rsidRDefault="00985716">
      <w:bookmarkStart w:id="2" w:name="_GoBack"/>
      <w:bookmarkEnd w:id="2"/>
    </w:p>
    <w:sectPr w:rsidR="00985716" w:rsidSect="00CE7F20">
      <w:headerReference w:type="default" r:id="rId6"/>
      <w:pgSz w:w="11906" w:h="16838" w:code="9"/>
      <w:pgMar w:top="1440" w:right="1800" w:bottom="1440" w:left="1800" w:header="851" w:footer="992" w:gutter="0"/>
      <w:lnNumType w:countBy="0" w:restart="continuous"/>
      <w:cols w:space="425"/>
      <w:docGrid w:type="lines" w:linePitch="312"/>
      <w:sectPrChange w:id="3" w:author="Emmanuel B." w:date="2022-09-28T23:57:00Z">
        <w:sectPr w:rsidR="00985716" w:rsidSect="00CE7F20">
          <w:pgMar w:top="1440" w:right="1800" w:bottom="1440" w:left="1800" w:header="851" w:footer="992" w:gutter="0"/>
          <w:lnNumType w:countBy="1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CC88D10" w14:textId="77777777" w:rsidR="0079025F" w:rsidRDefault="0079025F">
      <w:r>
        <w:separator/>
      </w:r>
    </w:p>
  </w:endnote>
  <w:endnote w:type="continuationSeparator" w:id="0">
    <w:p w14:paraId="523FD1D1" w14:textId="77777777" w:rsidR="0079025F" w:rsidRDefault="007902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61BA879" w14:textId="77777777" w:rsidR="0079025F" w:rsidRDefault="0079025F">
      <w:r>
        <w:separator/>
      </w:r>
    </w:p>
  </w:footnote>
  <w:footnote w:type="continuationSeparator" w:id="0">
    <w:p w14:paraId="4E6D6646" w14:textId="77777777" w:rsidR="0079025F" w:rsidRDefault="0079025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B6DEADE" w14:textId="77777777" w:rsidR="00525FE2" w:rsidRPr="004379A6" w:rsidRDefault="00CE7F20" w:rsidP="004379A6">
    <w:pPr>
      <w:snapToGrid w:val="0"/>
      <w:rPr>
        <w:rFonts w:ascii="Times New Roman" w:hAnsi="Times New Roman"/>
        <w:color w:val="000000"/>
        <w:sz w:val="24"/>
        <w:szCs w:val="24"/>
      </w:rPr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Emmanuel B.">
    <w15:presenceInfo w15:providerId="AD" w15:userId="S-1-5-21-1593274027-555185524-310601177-6648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bordersDoNotSurroundHeader/>
  <w:bordersDoNotSurroundFooter/>
  <w:proofState w:spelling="clean" w:grammar="clean"/>
  <w:trackRevisions/>
  <w:defaultTabStop w:val="1304"/>
  <w:hyphenationZone w:val="425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Y1MTAyNTc1MbYwMTBW0lEKTi0uzszPAykwqgUAE3l2hiwAAAA="/>
  </w:docVars>
  <w:rsids>
    <w:rsidRoot w:val="00D12CC6"/>
    <w:rsid w:val="00173719"/>
    <w:rsid w:val="0020378B"/>
    <w:rsid w:val="002A1A5E"/>
    <w:rsid w:val="00487315"/>
    <w:rsid w:val="004A258C"/>
    <w:rsid w:val="0052388D"/>
    <w:rsid w:val="00547D19"/>
    <w:rsid w:val="006011DA"/>
    <w:rsid w:val="0079025F"/>
    <w:rsid w:val="007C62A1"/>
    <w:rsid w:val="008C0922"/>
    <w:rsid w:val="008C35A5"/>
    <w:rsid w:val="00985716"/>
    <w:rsid w:val="009C22F4"/>
    <w:rsid w:val="00BB05EF"/>
    <w:rsid w:val="00C21C94"/>
    <w:rsid w:val="00CE7F20"/>
    <w:rsid w:val="00D12CC6"/>
    <w:rsid w:val="00DE1D51"/>
    <w:rsid w:val="00DE213E"/>
    <w:rsid w:val="00F5600D"/>
    <w:rsid w:val="00F82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92DD00D"/>
  <w15:chartTrackingRefBased/>
  <w15:docId w15:val="{40BDDFB8-ED37-4F5E-8AC3-DEE8C4F557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a-DK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7315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87315"/>
  </w:style>
  <w:style w:type="paragraph" w:styleId="Revision">
    <w:name w:val="Revision"/>
    <w:hidden/>
    <w:uiPriority w:val="99"/>
    <w:semiHidden/>
    <w:rsid w:val="00DE213E"/>
    <w:pPr>
      <w:spacing w:after="0" w:line="240" w:lineRule="auto"/>
    </w:pPr>
    <w:rPr>
      <w:kern w:val="2"/>
      <w:sz w:val="21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E1D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1D51"/>
    <w:rPr>
      <w:kern w:val="2"/>
      <w:sz w:val="18"/>
      <w:szCs w:val="18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E1D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1D51"/>
    <w:rPr>
      <w:kern w:val="2"/>
      <w:sz w:val="18"/>
      <w:szCs w:val="18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E1D5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1D51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98</Words>
  <Characters>1135</Characters>
  <Application>Microsoft Office Word</Application>
  <DocSecurity>0</DocSecurity>
  <Lines>9</Lines>
  <Paragraphs>2</Paragraphs>
  <ScaleCrop>false</ScaleCrop>
  <Company>Aarhus University</Company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Wang</dc:creator>
  <cp:keywords/>
  <dc:description/>
  <cp:lastModifiedBy>Emmanuel B.</cp:lastModifiedBy>
  <cp:revision>7</cp:revision>
  <dcterms:created xsi:type="dcterms:W3CDTF">2022-07-28T07:23:00Z</dcterms:created>
  <dcterms:modified xsi:type="dcterms:W3CDTF">2022-09-28T18:27:00Z</dcterms:modified>
</cp:coreProperties>
</file>